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DD6C8" w14:textId="4FBF2554" w:rsidR="004B5553" w:rsidRPr="002E2470" w:rsidRDefault="00332B2B" w:rsidP="004B5553">
      <w:pPr>
        <w:rPr>
          <w:rFonts w:ascii="Arial" w:hAnsi="Arial" w:cs="Arial"/>
          <w:bCs/>
          <w:iCs/>
          <w:sz w:val="24"/>
          <w:szCs w:val="24"/>
          <w:lang w:val="en-ID"/>
        </w:rPr>
      </w:pPr>
      <w:r w:rsidRPr="002E2470">
        <w:rPr>
          <w:rFonts w:ascii="Arial" w:hAnsi="Arial" w:cs="Arial"/>
          <w:b/>
          <w:bCs/>
          <w:sz w:val="24"/>
          <w:szCs w:val="24"/>
        </w:rPr>
        <w:t>Additional File 1.</w:t>
      </w:r>
      <w:r w:rsidR="004B5553" w:rsidRPr="002E2470">
        <w:rPr>
          <w:rFonts w:ascii="Arial" w:hAnsi="Arial" w:cs="Arial"/>
          <w:b/>
          <w:iCs/>
          <w:sz w:val="24"/>
          <w:szCs w:val="24"/>
          <w:lang w:val="en-ID"/>
        </w:rPr>
        <w:t xml:space="preserve"> </w:t>
      </w:r>
      <w:r w:rsidR="004B5553" w:rsidRPr="002E2470">
        <w:rPr>
          <w:rFonts w:ascii="Arial" w:hAnsi="Arial" w:cs="Arial"/>
          <w:bCs/>
          <w:iCs/>
          <w:sz w:val="24"/>
          <w:szCs w:val="24"/>
          <w:lang w:val="en-ID"/>
        </w:rPr>
        <w:t xml:space="preserve">Association between serum IGF-1 levels and newborn anthropometry, and </w:t>
      </w:r>
      <w:r w:rsidR="00AD081F" w:rsidRPr="002E2470">
        <w:rPr>
          <w:rFonts w:ascii="Arial" w:hAnsi="Arial" w:cs="Arial"/>
          <w:bCs/>
          <w:iCs/>
          <w:sz w:val="24"/>
          <w:szCs w:val="24"/>
          <w:lang w:val="en-ID"/>
        </w:rPr>
        <w:t>pregnancy</w:t>
      </w:r>
      <w:r w:rsidR="004B5553" w:rsidRPr="002E2470">
        <w:rPr>
          <w:rFonts w:ascii="Arial" w:hAnsi="Arial" w:cs="Arial"/>
          <w:bCs/>
          <w:iCs/>
          <w:sz w:val="24"/>
          <w:szCs w:val="24"/>
          <w:lang w:val="en-ID"/>
        </w:rPr>
        <w:t xml:space="preserve"> outcomes.</w:t>
      </w:r>
    </w:p>
    <w:p w14:paraId="53C7CFAC" w14:textId="77777777" w:rsidR="00F43286" w:rsidRPr="002E2470" w:rsidRDefault="00F43286" w:rsidP="004B5553">
      <w:pPr>
        <w:rPr>
          <w:rFonts w:ascii="Arial" w:hAnsi="Arial" w:cs="Arial"/>
          <w:b/>
          <w:iCs/>
          <w:sz w:val="24"/>
          <w:szCs w:val="24"/>
          <w:lang w:val="en-ID"/>
        </w:rPr>
      </w:pPr>
    </w:p>
    <w:tbl>
      <w:tblPr>
        <w:tblStyle w:val="PlainTable25"/>
        <w:tblW w:w="5000" w:type="pct"/>
        <w:tblInd w:w="5" w:type="dxa"/>
        <w:tblLook w:val="04A0" w:firstRow="1" w:lastRow="0" w:firstColumn="1" w:lastColumn="0" w:noHBand="0" w:noVBand="1"/>
      </w:tblPr>
      <w:tblGrid>
        <w:gridCol w:w="5026"/>
        <w:gridCol w:w="1921"/>
        <w:gridCol w:w="2418"/>
        <w:gridCol w:w="1988"/>
        <w:gridCol w:w="1607"/>
      </w:tblGrid>
      <w:tr w:rsidR="00453DC9" w:rsidRPr="002E2470" w14:paraId="00DE80A8" w14:textId="77777777" w:rsidTr="00453D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vMerge w:val="restart"/>
            <w:noWrap/>
            <w:vAlign w:val="center"/>
            <w:hideMark/>
          </w:tcPr>
          <w:p w14:paraId="65A591AF" w14:textId="77777777" w:rsidR="00453DC9" w:rsidRPr="002E2470" w:rsidRDefault="00453DC9" w:rsidP="00453DC9">
            <w:pPr>
              <w:jc w:val="center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Variables</w:t>
            </w:r>
          </w:p>
        </w:tc>
        <w:tc>
          <w:tcPr>
            <w:tcW w:w="3061" w:type="pct"/>
            <w:gridSpan w:val="4"/>
          </w:tcPr>
          <w:p w14:paraId="28F88640" w14:textId="3BC2499D" w:rsidR="00453DC9" w:rsidRPr="002E2470" w:rsidRDefault="00453DC9" w:rsidP="00453D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IGF-1 tertiles</w:t>
            </w:r>
          </w:p>
        </w:tc>
      </w:tr>
      <w:tr w:rsidR="00453DC9" w:rsidRPr="002E2470" w14:paraId="5CF728E7" w14:textId="77777777" w:rsidTr="0045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vMerge/>
            <w:hideMark/>
          </w:tcPr>
          <w:p w14:paraId="72FA5796" w14:textId="77777777" w:rsidR="00453DC9" w:rsidRPr="002E2470" w:rsidRDefault="00453DC9" w:rsidP="00453DC9">
            <w:pPr>
              <w:jc w:val="center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</w:p>
        </w:tc>
        <w:tc>
          <w:tcPr>
            <w:tcW w:w="741" w:type="pct"/>
          </w:tcPr>
          <w:p w14:paraId="3172ED76" w14:textId="77777777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b/>
                <w:bCs/>
                <w:iCs/>
                <w:sz w:val="24"/>
                <w:szCs w:val="24"/>
                <w:lang w:val="en-ID"/>
              </w:rPr>
              <w:t xml:space="preserve">Low </w:t>
            </w:r>
          </w:p>
          <w:p w14:paraId="460AF20D" w14:textId="294A4330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b/>
                <w:bCs/>
                <w:iCs/>
                <w:sz w:val="24"/>
                <w:szCs w:val="24"/>
                <w:lang w:val="en-ID"/>
              </w:rPr>
              <w:t>(n=60</w:t>
            </w:r>
            <w:r w:rsidR="00400590" w:rsidRPr="002E2470">
              <w:rPr>
                <w:rFonts w:ascii="Arial" w:hAnsi="Arial" w:cs="Arial"/>
                <w:b/>
                <w:bCs/>
                <w:iCs/>
                <w:sz w:val="24"/>
                <w:szCs w:val="24"/>
                <w:lang w:val="en-ID"/>
              </w:rPr>
              <w:t>)</w:t>
            </w:r>
          </w:p>
        </w:tc>
        <w:tc>
          <w:tcPr>
            <w:tcW w:w="933" w:type="pct"/>
          </w:tcPr>
          <w:p w14:paraId="64672AB4" w14:textId="77777777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b/>
                <w:bCs/>
                <w:iCs/>
                <w:sz w:val="24"/>
                <w:szCs w:val="24"/>
                <w:lang w:val="en-ID"/>
              </w:rPr>
              <w:t>Medium</w:t>
            </w:r>
          </w:p>
          <w:p w14:paraId="2CF4C0AE" w14:textId="011D4706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b/>
                <w:bCs/>
                <w:iCs/>
                <w:sz w:val="24"/>
                <w:szCs w:val="24"/>
                <w:lang w:val="en-ID"/>
              </w:rPr>
              <w:t>(n=60</w:t>
            </w:r>
            <w:r w:rsidR="00400590" w:rsidRPr="002E2470">
              <w:rPr>
                <w:rFonts w:ascii="Arial" w:hAnsi="Arial" w:cs="Arial"/>
                <w:b/>
                <w:bCs/>
                <w:iCs/>
                <w:sz w:val="24"/>
                <w:szCs w:val="24"/>
                <w:lang w:val="en-ID"/>
              </w:rPr>
              <w:t>)</w:t>
            </w:r>
          </w:p>
        </w:tc>
        <w:tc>
          <w:tcPr>
            <w:tcW w:w="767" w:type="pct"/>
          </w:tcPr>
          <w:p w14:paraId="38AD19C8" w14:textId="77777777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b/>
                <w:bCs/>
                <w:iCs/>
                <w:sz w:val="24"/>
                <w:szCs w:val="24"/>
                <w:lang w:val="en-ID"/>
              </w:rPr>
              <w:t>High</w:t>
            </w:r>
          </w:p>
          <w:p w14:paraId="3939E166" w14:textId="6CF044C0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b/>
                <w:bCs/>
                <w:iCs/>
                <w:sz w:val="24"/>
                <w:szCs w:val="24"/>
                <w:lang w:val="en-ID"/>
              </w:rPr>
              <w:t>(n=60)</w:t>
            </w:r>
          </w:p>
        </w:tc>
        <w:tc>
          <w:tcPr>
            <w:tcW w:w="620" w:type="pct"/>
            <w:noWrap/>
            <w:hideMark/>
          </w:tcPr>
          <w:p w14:paraId="36A1ADF4" w14:textId="77777777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b/>
                <w:bCs/>
                <w:iCs/>
                <w:sz w:val="24"/>
                <w:szCs w:val="24"/>
                <w:lang w:val="en-ID"/>
              </w:rPr>
              <w:t>P value</w:t>
            </w:r>
          </w:p>
        </w:tc>
      </w:tr>
      <w:tr w:rsidR="00453DC9" w:rsidRPr="002E2470" w14:paraId="7BE2D998" w14:textId="77777777" w:rsidTr="00453D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</w:tcPr>
          <w:p w14:paraId="49825015" w14:textId="77777777" w:rsidR="00453DC9" w:rsidRPr="002E2470" w:rsidRDefault="00453DC9" w:rsidP="001D1137">
            <w:pPr>
              <w:jc w:val="left"/>
              <w:rPr>
                <w:rFonts w:ascii="Arial" w:hAnsi="Arial" w:cs="Arial"/>
                <w:i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/>
                <w:sz w:val="24"/>
                <w:szCs w:val="24"/>
                <w:lang w:val="en-ID"/>
              </w:rPr>
              <w:t>Newborn anthropometry outcomes</w:t>
            </w:r>
          </w:p>
        </w:tc>
        <w:tc>
          <w:tcPr>
            <w:tcW w:w="741" w:type="pct"/>
          </w:tcPr>
          <w:p w14:paraId="274701D5" w14:textId="77777777" w:rsidR="00453DC9" w:rsidRPr="002E2470" w:rsidRDefault="00453DC9" w:rsidP="00AE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lang w:val="en-ID"/>
              </w:rPr>
            </w:pPr>
          </w:p>
        </w:tc>
        <w:tc>
          <w:tcPr>
            <w:tcW w:w="933" w:type="pct"/>
          </w:tcPr>
          <w:p w14:paraId="6A1E17CD" w14:textId="77777777" w:rsidR="00453DC9" w:rsidRPr="002E2470" w:rsidRDefault="00453DC9" w:rsidP="00AE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lang w:val="en-ID"/>
              </w:rPr>
            </w:pPr>
          </w:p>
        </w:tc>
        <w:tc>
          <w:tcPr>
            <w:tcW w:w="767" w:type="pct"/>
          </w:tcPr>
          <w:p w14:paraId="1F8401FF" w14:textId="77777777" w:rsidR="00453DC9" w:rsidRPr="002E2470" w:rsidRDefault="00453DC9" w:rsidP="00AE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lang w:val="en-ID"/>
              </w:rPr>
            </w:pPr>
          </w:p>
        </w:tc>
        <w:tc>
          <w:tcPr>
            <w:tcW w:w="620" w:type="pct"/>
          </w:tcPr>
          <w:p w14:paraId="264D440B" w14:textId="77777777" w:rsidR="00453DC9" w:rsidRPr="002E2470" w:rsidRDefault="00453DC9" w:rsidP="00AE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lang w:val="en-ID"/>
              </w:rPr>
            </w:pPr>
          </w:p>
        </w:tc>
      </w:tr>
      <w:tr w:rsidR="00453DC9" w:rsidRPr="002E2470" w14:paraId="52A78FEF" w14:textId="77777777" w:rsidTr="0045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noWrap/>
          </w:tcPr>
          <w:p w14:paraId="4B1485CD" w14:textId="4DC14B03" w:rsidR="00453DC9" w:rsidRPr="002E2470" w:rsidRDefault="00453DC9" w:rsidP="00AE6D62">
            <w:pPr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ID"/>
              </w:rPr>
              <w:t>Birth weight, g</w:t>
            </w:r>
          </w:p>
        </w:tc>
        <w:tc>
          <w:tcPr>
            <w:tcW w:w="741" w:type="pct"/>
          </w:tcPr>
          <w:p w14:paraId="7D39002A" w14:textId="43E91C40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3167.33 (55.36)</w:t>
            </w:r>
          </w:p>
        </w:tc>
        <w:tc>
          <w:tcPr>
            <w:tcW w:w="933" w:type="pct"/>
            <w:noWrap/>
            <w:hideMark/>
          </w:tcPr>
          <w:p w14:paraId="6D5DEA94" w14:textId="4262386D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3237.25 (55.74)</w:t>
            </w:r>
          </w:p>
        </w:tc>
        <w:tc>
          <w:tcPr>
            <w:tcW w:w="767" w:type="pct"/>
          </w:tcPr>
          <w:p w14:paraId="6CF55A0A" w14:textId="18814BBF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3222.92 (55.90)</w:t>
            </w:r>
          </w:p>
        </w:tc>
        <w:tc>
          <w:tcPr>
            <w:tcW w:w="620" w:type="pct"/>
            <w:noWrap/>
            <w:hideMark/>
          </w:tcPr>
          <w:p w14:paraId="46FD1931" w14:textId="26E7262E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0.643*</w:t>
            </w:r>
          </w:p>
        </w:tc>
      </w:tr>
      <w:tr w:rsidR="00453DC9" w:rsidRPr="002E2470" w14:paraId="6966918C" w14:textId="77777777" w:rsidTr="00453D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noWrap/>
          </w:tcPr>
          <w:p w14:paraId="0149B532" w14:textId="0B67960C" w:rsidR="00453DC9" w:rsidRPr="002E2470" w:rsidRDefault="00453DC9" w:rsidP="00AE6D62">
            <w:pPr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ID"/>
              </w:rPr>
              <w:t>Birth length, cm</w:t>
            </w:r>
          </w:p>
        </w:tc>
        <w:tc>
          <w:tcPr>
            <w:tcW w:w="741" w:type="pct"/>
          </w:tcPr>
          <w:p w14:paraId="33EFCC08" w14:textId="5928733F" w:rsidR="00453DC9" w:rsidRPr="002E2470" w:rsidRDefault="00453DC9" w:rsidP="00453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48.74 (0.25)</w:t>
            </w:r>
          </w:p>
        </w:tc>
        <w:tc>
          <w:tcPr>
            <w:tcW w:w="933" w:type="pct"/>
            <w:noWrap/>
          </w:tcPr>
          <w:p w14:paraId="03B8EBD3" w14:textId="2DE18918" w:rsidR="00453DC9" w:rsidRPr="002E2470" w:rsidRDefault="00453DC9" w:rsidP="00453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48.69 (0.26)</w:t>
            </w:r>
          </w:p>
        </w:tc>
        <w:tc>
          <w:tcPr>
            <w:tcW w:w="767" w:type="pct"/>
          </w:tcPr>
          <w:p w14:paraId="686CDE02" w14:textId="16B0A49E" w:rsidR="00453DC9" w:rsidRPr="002E2470" w:rsidRDefault="00453DC9" w:rsidP="00453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48.74 (0.26)</w:t>
            </w:r>
          </w:p>
        </w:tc>
        <w:tc>
          <w:tcPr>
            <w:tcW w:w="620" w:type="pct"/>
            <w:noWrap/>
          </w:tcPr>
          <w:p w14:paraId="683BBB05" w14:textId="0CB08789" w:rsidR="00453DC9" w:rsidRPr="002E2470" w:rsidRDefault="00453DC9" w:rsidP="00453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0.991*</w:t>
            </w:r>
          </w:p>
        </w:tc>
      </w:tr>
      <w:tr w:rsidR="00453DC9" w:rsidRPr="002E2470" w14:paraId="466B16C7" w14:textId="77777777" w:rsidTr="0045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noWrap/>
          </w:tcPr>
          <w:p w14:paraId="1EEA9AF4" w14:textId="1FF409AD" w:rsidR="00453DC9" w:rsidRPr="002E2470" w:rsidRDefault="00453DC9" w:rsidP="00AE6D62">
            <w:pPr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ID"/>
              </w:rPr>
              <w:t>Head circumference, cm</w:t>
            </w:r>
          </w:p>
        </w:tc>
        <w:tc>
          <w:tcPr>
            <w:tcW w:w="741" w:type="pct"/>
          </w:tcPr>
          <w:p w14:paraId="06F53B55" w14:textId="1EA20595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33.72 (1.97)</w:t>
            </w:r>
          </w:p>
        </w:tc>
        <w:tc>
          <w:tcPr>
            <w:tcW w:w="933" w:type="pct"/>
            <w:noWrap/>
          </w:tcPr>
          <w:p w14:paraId="2947361E" w14:textId="6298507E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34.23 (1.89)</w:t>
            </w:r>
          </w:p>
        </w:tc>
        <w:tc>
          <w:tcPr>
            <w:tcW w:w="767" w:type="pct"/>
          </w:tcPr>
          <w:p w14:paraId="6793874B" w14:textId="47008364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33.95 (1.86)</w:t>
            </w:r>
          </w:p>
        </w:tc>
        <w:tc>
          <w:tcPr>
            <w:tcW w:w="620" w:type="pct"/>
            <w:noWrap/>
          </w:tcPr>
          <w:p w14:paraId="2BF3EE92" w14:textId="6B4C378F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0.461*</w:t>
            </w:r>
          </w:p>
        </w:tc>
      </w:tr>
      <w:tr w:rsidR="00453DC9" w:rsidRPr="002E2470" w14:paraId="71AFCEB2" w14:textId="77777777" w:rsidTr="00453D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</w:tcPr>
          <w:p w14:paraId="006D0C2F" w14:textId="77777777" w:rsidR="00453DC9" w:rsidRPr="002E2470" w:rsidRDefault="00453DC9" w:rsidP="00AE6D62">
            <w:pP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/>
                <w:iCs/>
                <w:sz w:val="24"/>
                <w:szCs w:val="24"/>
                <w:lang w:val="en-ID"/>
              </w:rPr>
              <w:t>Pregnancy outcomes</w:t>
            </w:r>
          </w:p>
        </w:tc>
        <w:tc>
          <w:tcPr>
            <w:tcW w:w="741" w:type="pct"/>
          </w:tcPr>
          <w:p w14:paraId="727909FD" w14:textId="77777777" w:rsidR="00453DC9" w:rsidRPr="002E2470" w:rsidRDefault="00453DC9" w:rsidP="00AE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ID"/>
              </w:rPr>
            </w:pPr>
          </w:p>
        </w:tc>
        <w:tc>
          <w:tcPr>
            <w:tcW w:w="933" w:type="pct"/>
          </w:tcPr>
          <w:p w14:paraId="2881217A" w14:textId="77777777" w:rsidR="00453DC9" w:rsidRPr="002E2470" w:rsidRDefault="00453DC9" w:rsidP="00AE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ID"/>
              </w:rPr>
            </w:pPr>
          </w:p>
        </w:tc>
        <w:tc>
          <w:tcPr>
            <w:tcW w:w="767" w:type="pct"/>
          </w:tcPr>
          <w:p w14:paraId="7CEE205B" w14:textId="77777777" w:rsidR="00453DC9" w:rsidRPr="002E2470" w:rsidRDefault="00453DC9" w:rsidP="00AE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ID"/>
              </w:rPr>
            </w:pPr>
          </w:p>
        </w:tc>
        <w:tc>
          <w:tcPr>
            <w:tcW w:w="620" w:type="pct"/>
          </w:tcPr>
          <w:p w14:paraId="565C377F" w14:textId="77777777" w:rsidR="00453DC9" w:rsidRPr="002E2470" w:rsidRDefault="00453DC9" w:rsidP="00AE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ID"/>
              </w:rPr>
            </w:pPr>
          </w:p>
        </w:tc>
      </w:tr>
      <w:tr w:rsidR="00453DC9" w:rsidRPr="002E2470" w14:paraId="048F010C" w14:textId="77777777" w:rsidTr="0045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noWrap/>
          </w:tcPr>
          <w:p w14:paraId="0ACF9CB7" w14:textId="58AE5977" w:rsidR="00453DC9" w:rsidRPr="002E2470" w:rsidRDefault="00453DC9" w:rsidP="001D1137">
            <w:pPr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ID"/>
              </w:rPr>
              <w:t>Preterm birth delivery status</w:t>
            </w:r>
          </w:p>
        </w:tc>
        <w:tc>
          <w:tcPr>
            <w:tcW w:w="741" w:type="pct"/>
          </w:tcPr>
          <w:p w14:paraId="59BBCA75" w14:textId="77777777" w:rsidR="00453DC9" w:rsidRPr="002E2470" w:rsidRDefault="00453DC9" w:rsidP="00AE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</w:p>
        </w:tc>
        <w:tc>
          <w:tcPr>
            <w:tcW w:w="933" w:type="pct"/>
            <w:noWrap/>
          </w:tcPr>
          <w:p w14:paraId="1452CA44" w14:textId="77777777" w:rsidR="00453DC9" w:rsidRPr="002E2470" w:rsidRDefault="00453DC9" w:rsidP="00AE6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</w:p>
        </w:tc>
        <w:tc>
          <w:tcPr>
            <w:tcW w:w="767" w:type="pct"/>
          </w:tcPr>
          <w:p w14:paraId="47264B6C" w14:textId="77777777" w:rsidR="00453DC9" w:rsidRPr="002E2470" w:rsidRDefault="00453DC9" w:rsidP="00AE6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</w:p>
        </w:tc>
        <w:tc>
          <w:tcPr>
            <w:tcW w:w="620" w:type="pct"/>
            <w:noWrap/>
          </w:tcPr>
          <w:p w14:paraId="23285B55" w14:textId="17791F6B" w:rsidR="00453DC9" w:rsidRPr="002E2470" w:rsidRDefault="00453DC9" w:rsidP="00AE6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</w:p>
        </w:tc>
      </w:tr>
      <w:tr w:rsidR="00453DC9" w:rsidRPr="002E2470" w14:paraId="7E9E74D9" w14:textId="77777777" w:rsidTr="00453D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noWrap/>
          </w:tcPr>
          <w:p w14:paraId="04C7702A" w14:textId="77777777" w:rsidR="00453DC9" w:rsidRPr="002E2470" w:rsidRDefault="00453DC9" w:rsidP="00AE6D62">
            <w:pPr>
              <w:numPr>
                <w:ilvl w:val="0"/>
                <w:numId w:val="9"/>
              </w:numPr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bidi="en-US"/>
              </w:rPr>
            </w:pPr>
            <w:r w:rsidRPr="002E2470"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bidi="en-US"/>
              </w:rPr>
              <w:t>Normal (≥37 weeks)</w:t>
            </w:r>
          </w:p>
        </w:tc>
        <w:tc>
          <w:tcPr>
            <w:tcW w:w="741" w:type="pct"/>
          </w:tcPr>
          <w:p w14:paraId="4E22B203" w14:textId="359BEC80" w:rsidR="00453DC9" w:rsidRPr="002E2470" w:rsidRDefault="00453DC9" w:rsidP="00453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90.0</w:t>
            </w:r>
          </w:p>
        </w:tc>
        <w:tc>
          <w:tcPr>
            <w:tcW w:w="933" w:type="pct"/>
            <w:noWrap/>
          </w:tcPr>
          <w:p w14:paraId="7226B5A0" w14:textId="0B306D81" w:rsidR="00453DC9" w:rsidRPr="002E2470" w:rsidRDefault="00453DC9" w:rsidP="00453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93.3</w:t>
            </w:r>
          </w:p>
        </w:tc>
        <w:tc>
          <w:tcPr>
            <w:tcW w:w="767" w:type="pct"/>
          </w:tcPr>
          <w:p w14:paraId="41D02E3A" w14:textId="1ECE68F4" w:rsidR="00453DC9" w:rsidRPr="002E2470" w:rsidRDefault="00453DC9" w:rsidP="00453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88.3</w:t>
            </w:r>
          </w:p>
        </w:tc>
        <w:tc>
          <w:tcPr>
            <w:tcW w:w="620" w:type="pct"/>
            <w:noWrap/>
          </w:tcPr>
          <w:p w14:paraId="5212A812" w14:textId="1AA7482E" w:rsidR="00453DC9" w:rsidRPr="002E2470" w:rsidRDefault="00453DC9" w:rsidP="00453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0.635</w:t>
            </w:r>
            <w:r w:rsidRPr="002E2470">
              <w:rPr>
                <w:rFonts w:ascii="Arial" w:hAnsi="Arial" w:cs="Arial"/>
                <w:iCs/>
                <w:sz w:val="24"/>
                <w:szCs w:val="24"/>
                <w:vertAlign w:val="superscript"/>
                <w:lang w:val="en-ID"/>
              </w:rPr>
              <w:t>†</w:t>
            </w:r>
          </w:p>
        </w:tc>
      </w:tr>
      <w:tr w:rsidR="00453DC9" w:rsidRPr="002E2470" w14:paraId="2927F4E0" w14:textId="77777777" w:rsidTr="0045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noWrap/>
          </w:tcPr>
          <w:p w14:paraId="1FF5958E" w14:textId="44E12A04" w:rsidR="00453DC9" w:rsidRPr="002E2470" w:rsidRDefault="00453DC9" w:rsidP="00AE6D62">
            <w:pPr>
              <w:numPr>
                <w:ilvl w:val="0"/>
                <w:numId w:val="9"/>
              </w:numPr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bidi="en-US"/>
              </w:rPr>
            </w:pPr>
            <w:r w:rsidRPr="002E2470"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bidi="en-US"/>
              </w:rPr>
              <w:t>Preterm (&lt;37 weeks)</w:t>
            </w:r>
          </w:p>
        </w:tc>
        <w:tc>
          <w:tcPr>
            <w:tcW w:w="741" w:type="pct"/>
          </w:tcPr>
          <w:p w14:paraId="2FA0FB5B" w14:textId="7C0B9803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10.0</w:t>
            </w:r>
          </w:p>
        </w:tc>
        <w:tc>
          <w:tcPr>
            <w:tcW w:w="933" w:type="pct"/>
            <w:noWrap/>
          </w:tcPr>
          <w:p w14:paraId="2B7731A5" w14:textId="0DCA351E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6.7</w:t>
            </w:r>
          </w:p>
        </w:tc>
        <w:tc>
          <w:tcPr>
            <w:tcW w:w="767" w:type="pct"/>
          </w:tcPr>
          <w:p w14:paraId="56FCC464" w14:textId="2389684D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11.7</w:t>
            </w:r>
          </w:p>
        </w:tc>
        <w:tc>
          <w:tcPr>
            <w:tcW w:w="620" w:type="pct"/>
            <w:noWrap/>
          </w:tcPr>
          <w:p w14:paraId="16B83E3E" w14:textId="2FDCFF16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</w:p>
        </w:tc>
      </w:tr>
      <w:tr w:rsidR="00453DC9" w:rsidRPr="002E2470" w14:paraId="315478FF" w14:textId="77777777" w:rsidTr="00453D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</w:tcPr>
          <w:p w14:paraId="3BC77DAA" w14:textId="1BCB48DF" w:rsidR="00453DC9" w:rsidRPr="002E2470" w:rsidRDefault="00453DC9" w:rsidP="00AE6D62">
            <w:pPr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ID"/>
              </w:rPr>
              <w:t>Mode of delivery</w:t>
            </w:r>
          </w:p>
        </w:tc>
        <w:tc>
          <w:tcPr>
            <w:tcW w:w="741" w:type="pct"/>
            <w:noWrap/>
          </w:tcPr>
          <w:p w14:paraId="2A9A05C2" w14:textId="77777777" w:rsidR="00453DC9" w:rsidRPr="002E2470" w:rsidRDefault="00453DC9" w:rsidP="00453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</w:p>
        </w:tc>
        <w:tc>
          <w:tcPr>
            <w:tcW w:w="933" w:type="pct"/>
          </w:tcPr>
          <w:p w14:paraId="71DBB239" w14:textId="77777777" w:rsidR="00453DC9" w:rsidRPr="002E2470" w:rsidRDefault="00453DC9" w:rsidP="00453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</w:p>
        </w:tc>
        <w:tc>
          <w:tcPr>
            <w:tcW w:w="767" w:type="pct"/>
          </w:tcPr>
          <w:p w14:paraId="1451313E" w14:textId="77777777" w:rsidR="00453DC9" w:rsidRPr="002E2470" w:rsidRDefault="00453DC9" w:rsidP="00453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</w:p>
        </w:tc>
        <w:tc>
          <w:tcPr>
            <w:tcW w:w="620" w:type="pct"/>
          </w:tcPr>
          <w:p w14:paraId="09DAC6CF" w14:textId="77777777" w:rsidR="00453DC9" w:rsidRPr="002E2470" w:rsidRDefault="00453DC9" w:rsidP="00453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</w:p>
        </w:tc>
      </w:tr>
      <w:tr w:rsidR="00453DC9" w:rsidRPr="002E2470" w14:paraId="6BC1F57A" w14:textId="77777777" w:rsidTr="0045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noWrap/>
            <w:hideMark/>
          </w:tcPr>
          <w:p w14:paraId="10B2A99A" w14:textId="77777777" w:rsidR="00453DC9" w:rsidRPr="002E2470" w:rsidRDefault="00453DC9" w:rsidP="00AE6D62">
            <w:pPr>
              <w:numPr>
                <w:ilvl w:val="0"/>
                <w:numId w:val="5"/>
              </w:numPr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ID"/>
              </w:rPr>
              <w:t>Per vaginal</w:t>
            </w:r>
          </w:p>
        </w:tc>
        <w:tc>
          <w:tcPr>
            <w:tcW w:w="741" w:type="pct"/>
          </w:tcPr>
          <w:p w14:paraId="00048B14" w14:textId="1F60D88B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66.7</w:t>
            </w:r>
          </w:p>
        </w:tc>
        <w:tc>
          <w:tcPr>
            <w:tcW w:w="933" w:type="pct"/>
            <w:noWrap/>
          </w:tcPr>
          <w:p w14:paraId="3121400E" w14:textId="78B23F25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76.7</w:t>
            </w:r>
          </w:p>
        </w:tc>
        <w:tc>
          <w:tcPr>
            <w:tcW w:w="767" w:type="pct"/>
          </w:tcPr>
          <w:p w14:paraId="20498268" w14:textId="6DAC9652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76.7</w:t>
            </w:r>
          </w:p>
        </w:tc>
        <w:tc>
          <w:tcPr>
            <w:tcW w:w="620" w:type="pct"/>
            <w:noWrap/>
          </w:tcPr>
          <w:p w14:paraId="63A31B05" w14:textId="1E88C582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0.360</w:t>
            </w:r>
            <w:r w:rsidRPr="002E2470">
              <w:rPr>
                <w:rFonts w:ascii="Arial" w:hAnsi="Arial" w:cs="Arial"/>
                <w:iCs/>
                <w:sz w:val="24"/>
                <w:szCs w:val="24"/>
                <w:vertAlign w:val="superscript"/>
                <w:lang w:val="en-ID"/>
              </w:rPr>
              <w:t>†</w:t>
            </w:r>
          </w:p>
        </w:tc>
      </w:tr>
      <w:tr w:rsidR="00453DC9" w:rsidRPr="002E2470" w14:paraId="02F4C79B" w14:textId="77777777" w:rsidTr="00453D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noWrap/>
            <w:hideMark/>
          </w:tcPr>
          <w:p w14:paraId="0AF33F90" w14:textId="77777777" w:rsidR="00453DC9" w:rsidRPr="002E2470" w:rsidRDefault="00453DC9" w:rsidP="00AE6D62">
            <w:pPr>
              <w:numPr>
                <w:ilvl w:val="0"/>
                <w:numId w:val="5"/>
              </w:numPr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ID"/>
              </w:rPr>
              <w:t>C section</w:t>
            </w:r>
          </w:p>
        </w:tc>
        <w:tc>
          <w:tcPr>
            <w:tcW w:w="741" w:type="pct"/>
          </w:tcPr>
          <w:p w14:paraId="5659A4A1" w14:textId="10037DD4" w:rsidR="00453DC9" w:rsidRPr="002E2470" w:rsidRDefault="00453DC9" w:rsidP="00453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33.3</w:t>
            </w:r>
          </w:p>
        </w:tc>
        <w:tc>
          <w:tcPr>
            <w:tcW w:w="933" w:type="pct"/>
            <w:noWrap/>
          </w:tcPr>
          <w:p w14:paraId="30DA1CB4" w14:textId="7BBFA639" w:rsidR="00453DC9" w:rsidRPr="002E2470" w:rsidRDefault="00453DC9" w:rsidP="00453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23.3</w:t>
            </w:r>
          </w:p>
        </w:tc>
        <w:tc>
          <w:tcPr>
            <w:tcW w:w="767" w:type="pct"/>
          </w:tcPr>
          <w:p w14:paraId="45263E2A" w14:textId="46BD7F13" w:rsidR="00453DC9" w:rsidRPr="002E2470" w:rsidRDefault="00453DC9" w:rsidP="00453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23.3</w:t>
            </w:r>
          </w:p>
        </w:tc>
        <w:tc>
          <w:tcPr>
            <w:tcW w:w="620" w:type="pct"/>
            <w:noWrap/>
          </w:tcPr>
          <w:p w14:paraId="3A8BF15E" w14:textId="11F001C1" w:rsidR="00453DC9" w:rsidRPr="002E2470" w:rsidRDefault="00453DC9" w:rsidP="00453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</w:p>
        </w:tc>
      </w:tr>
      <w:tr w:rsidR="00453DC9" w:rsidRPr="002E2470" w14:paraId="176DF178" w14:textId="77777777" w:rsidTr="0045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</w:tcPr>
          <w:p w14:paraId="1110729A" w14:textId="47A4FFE5" w:rsidR="00453DC9" w:rsidRPr="002E2470" w:rsidRDefault="00453DC9" w:rsidP="00AE6D62">
            <w:pPr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ID"/>
              </w:rPr>
              <w:t>Placental weight status</w:t>
            </w:r>
          </w:p>
        </w:tc>
        <w:tc>
          <w:tcPr>
            <w:tcW w:w="741" w:type="pct"/>
            <w:noWrap/>
          </w:tcPr>
          <w:p w14:paraId="66533760" w14:textId="77777777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</w:p>
        </w:tc>
        <w:tc>
          <w:tcPr>
            <w:tcW w:w="933" w:type="pct"/>
          </w:tcPr>
          <w:p w14:paraId="21805191" w14:textId="77777777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</w:p>
        </w:tc>
        <w:tc>
          <w:tcPr>
            <w:tcW w:w="767" w:type="pct"/>
          </w:tcPr>
          <w:p w14:paraId="52C5EC89" w14:textId="77777777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</w:p>
        </w:tc>
        <w:tc>
          <w:tcPr>
            <w:tcW w:w="620" w:type="pct"/>
          </w:tcPr>
          <w:p w14:paraId="0E101AD7" w14:textId="77777777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</w:p>
        </w:tc>
      </w:tr>
      <w:tr w:rsidR="00453DC9" w:rsidRPr="002E2470" w14:paraId="4011437A" w14:textId="77777777" w:rsidTr="00453D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noWrap/>
            <w:hideMark/>
          </w:tcPr>
          <w:p w14:paraId="6FD559E3" w14:textId="77777777" w:rsidR="00453DC9" w:rsidRPr="002E2470" w:rsidRDefault="00453DC9" w:rsidP="00AE6D62">
            <w:pPr>
              <w:numPr>
                <w:ilvl w:val="0"/>
                <w:numId w:val="6"/>
              </w:numPr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ID"/>
              </w:rPr>
              <w:t>Normal (≥500 g)</w:t>
            </w:r>
          </w:p>
        </w:tc>
        <w:tc>
          <w:tcPr>
            <w:tcW w:w="741" w:type="pct"/>
          </w:tcPr>
          <w:p w14:paraId="2FE15CC6" w14:textId="406E246E" w:rsidR="00453DC9" w:rsidRPr="002E2470" w:rsidRDefault="00453DC9" w:rsidP="00453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86.7</w:t>
            </w:r>
          </w:p>
        </w:tc>
        <w:tc>
          <w:tcPr>
            <w:tcW w:w="933" w:type="pct"/>
            <w:noWrap/>
          </w:tcPr>
          <w:p w14:paraId="66E65CBD" w14:textId="696B48B9" w:rsidR="00453DC9" w:rsidRPr="002E2470" w:rsidRDefault="00453DC9" w:rsidP="00453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85.0</w:t>
            </w:r>
          </w:p>
        </w:tc>
        <w:tc>
          <w:tcPr>
            <w:tcW w:w="767" w:type="pct"/>
          </w:tcPr>
          <w:p w14:paraId="60BF36A0" w14:textId="625FC1B6" w:rsidR="00453DC9" w:rsidRPr="002E2470" w:rsidRDefault="00453DC9" w:rsidP="00453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85.0</w:t>
            </w:r>
          </w:p>
        </w:tc>
        <w:tc>
          <w:tcPr>
            <w:tcW w:w="620" w:type="pct"/>
            <w:noWrap/>
          </w:tcPr>
          <w:p w14:paraId="2E80A17E" w14:textId="000DD9EE" w:rsidR="00453DC9" w:rsidRPr="002E2470" w:rsidRDefault="00453DC9" w:rsidP="00453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0.956</w:t>
            </w:r>
            <w:r w:rsidRPr="002E2470">
              <w:rPr>
                <w:rFonts w:ascii="Arial" w:hAnsi="Arial" w:cs="Arial"/>
                <w:iCs/>
                <w:sz w:val="24"/>
                <w:szCs w:val="24"/>
                <w:vertAlign w:val="superscript"/>
                <w:lang w:val="en-ID"/>
              </w:rPr>
              <w:t>†</w:t>
            </w:r>
          </w:p>
        </w:tc>
      </w:tr>
      <w:tr w:rsidR="00453DC9" w:rsidRPr="002E2470" w14:paraId="530CEAD1" w14:textId="77777777" w:rsidTr="0045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noWrap/>
            <w:hideMark/>
          </w:tcPr>
          <w:p w14:paraId="7156805A" w14:textId="77777777" w:rsidR="00453DC9" w:rsidRPr="002E2470" w:rsidRDefault="00453DC9" w:rsidP="00AE6D62">
            <w:pPr>
              <w:numPr>
                <w:ilvl w:val="0"/>
                <w:numId w:val="6"/>
              </w:numPr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ID"/>
              </w:rPr>
              <w:t>Low (&lt;500 g)</w:t>
            </w:r>
          </w:p>
        </w:tc>
        <w:tc>
          <w:tcPr>
            <w:tcW w:w="741" w:type="pct"/>
          </w:tcPr>
          <w:p w14:paraId="624F913E" w14:textId="4E71F3AC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13.3</w:t>
            </w:r>
          </w:p>
        </w:tc>
        <w:tc>
          <w:tcPr>
            <w:tcW w:w="933" w:type="pct"/>
            <w:noWrap/>
          </w:tcPr>
          <w:p w14:paraId="1E86DF27" w14:textId="10F81DCE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15.0</w:t>
            </w:r>
          </w:p>
        </w:tc>
        <w:tc>
          <w:tcPr>
            <w:tcW w:w="767" w:type="pct"/>
          </w:tcPr>
          <w:p w14:paraId="5DA3F735" w14:textId="6CE5F32B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15.0</w:t>
            </w:r>
          </w:p>
        </w:tc>
        <w:tc>
          <w:tcPr>
            <w:tcW w:w="620" w:type="pct"/>
            <w:noWrap/>
          </w:tcPr>
          <w:p w14:paraId="372BA8B8" w14:textId="2FFF9357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</w:p>
        </w:tc>
      </w:tr>
      <w:tr w:rsidR="00453DC9" w:rsidRPr="002E2470" w14:paraId="255DEA9C" w14:textId="77777777" w:rsidTr="00453D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</w:tcPr>
          <w:p w14:paraId="64791125" w14:textId="56000EB0" w:rsidR="00453DC9" w:rsidRPr="002E2470" w:rsidRDefault="00453DC9" w:rsidP="00AE6D62">
            <w:pPr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ID"/>
              </w:rPr>
              <w:t>Apgar 5' Status</w:t>
            </w:r>
          </w:p>
        </w:tc>
        <w:tc>
          <w:tcPr>
            <w:tcW w:w="741" w:type="pct"/>
            <w:noWrap/>
          </w:tcPr>
          <w:p w14:paraId="12EAB468" w14:textId="77777777" w:rsidR="00453DC9" w:rsidRPr="002E2470" w:rsidRDefault="00453DC9" w:rsidP="00453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</w:p>
        </w:tc>
        <w:tc>
          <w:tcPr>
            <w:tcW w:w="933" w:type="pct"/>
          </w:tcPr>
          <w:p w14:paraId="5117AA2F" w14:textId="77777777" w:rsidR="00453DC9" w:rsidRPr="002E2470" w:rsidRDefault="00453DC9" w:rsidP="00453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</w:p>
        </w:tc>
        <w:tc>
          <w:tcPr>
            <w:tcW w:w="767" w:type="pct"/>
          </w:tcPr>
          <w:p w14:paraId="13E8B3F4" w14:textId="77777777" w:rsidR="00453DC9" w:rsidRPr="002E2470" w:rsidRDefault="00453DC9" w:rsidP="00453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</w:p>
        </w:tc>
        <w:tc>
          <w:tcPr>
            <w:tcW w:w="620" w:type="pct"/>
          </w:tcPr>
          <w:p w14:paraId="614C5A2D" w14:textId="77777777" w:rsidR="00453DC9" w:rsidRPr="002E2470" w:rsidRDefault="00453DC9" w:rsidP="00453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</w:p>
        </w:tc>
      </w:tr>
      <w:tr w:rsidR="00453DC9" w:rsidRPr="002E2470" w14:paraId="3E5E3FAD" w14:textId="77777777" w:rsidTr="0045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noWrap/>
            <w:hideMark/>
          </w:tcPr>
          <w:p w14:paraId="1EFE2C54" w14:textId="77777777" w:rsidR="00453DC9" w:rsidRPr="002E2470" w:rsidRDefault="00453DC9" w:rsidP="00F55570">
            <w:pPr>
              <w:numPr>
                <w:ilvl w:val="0"/>
                <w:numId w:val="7"/>
              </w:numPr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ID"/>
              </w:rPr>
              <w:t>Normal</w:t>
            </w:r>
          </w:p>
        </w:tc>
        <w:tc>
          <w:tcPr>
            <w:tcW w:w="741" w:type="pct"/>
          </w:tcPr>
          <w:p w14:paraId="5E342159" w14:textId="6F8ECF7E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85.0</w:t>
            </w:r>
          </w:p>
        </w:tc>
        <w:tc>
          <w:tcPr>
            <w:tcW w:w="933" w:type="pct"/>
            <w:noWrap/>
          </w:tcPr>
          <w:p w14:paraId="17F75B33" w14:textId="06C6BDEC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99.3</w:t>
            </w:r>
          </w:p>
        </w:tc>
        <w:tc>
          <w:tcPr>
            <w:tcW w:w="767" w:type="pct"/>
          </w:tcPr>
          <w:p w14:paraId="24FCE52B" w14:textId="6A52A538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88.3</w:t>
            </w:r>
          </w:p>
        </w:tc>
        <w:tc>
          <w:tcPr>
            <w:tcW w:w="620" w:type="pct"/>
            <w:noWrap/>
          </w:tcPr>
          <w:p w14:paraId="07726E5A" w14:textId="2E6E40CD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0.819</w:t>
            </w:r>
            <w:r w:rsidRPr="002E2470">
              <w:rPr>
                <w:rFonts w:ascii="Arial" w:hAnsi="Arial" w:cs="Arial"/>
                <w:iCs/>
                <w:sz w:val="24"/>
                <w:szCs w:val="24"/>
                <w:vertAlign w:val="superscript"/>
                <w:lang w:val="en-ID"/>
              </w:rPr>
              <w:t>†</w:t>
            </w:r>
          </w:p>
        </w:tc>
      </w:tr>
      <w:tr w:rsidR="00453DC9" w:rsidRPr="002E2470" w14:paraId="7BBC5A96" w14:textId="77777777" w:rsidTr="00453D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noWrap/>
            <w:hideMark/>
          </w:tcPr>
          <w:p w14:paraId="40BDA9C3" w14:textId="77777777" w:rsidR="00453DC9" w:rsidRPr="002E2470" w:rsidRDefault="00453DC9" w:rsidP="00F55570">
            <w:pPr>
              <w:numPr>
                <w:ilvl w:val="0"/>
                <w:numId w:val="7"/>
              </w:numPr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ID"/>
              </w:rPr>
              <w:t>Low</w:t>
            </w:r>
          </w:p>
        </w:tc>
        <w:tc>
          <w:tcPr>
            <w:tcW w:w="741" w:type="pct"/>
          </w:tcPr>
          <w:p w14:paraId="690D4223" w14:textId="54BB14C0" w:rsidR="00453DC9" w:rsidRPr="002E2470" w:rsidRDefault="00453DC9" w:rsidP="00453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15.0</w:t>
            </w:r>
          </w:p>
        </w:tc>
        <w:tc>
          <w:tcPr>
            <w:tcW w:w="933" w:type="pct"/>
            <w:noWrap/>
          </w:tcPr>
          <w:p w14:paraId="4726767B" w14:textId="073FDAD3" w:rsidR="00453DC9" w:rsidRPr="002E2470" w:rsidRDefault="00453DC9" w:rsidP="00453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11.7</w:t>
            </w:r>
          </w:p>
        </w:tc>
        <w:tc>
          <w:tcPr>
            <w:tcW w:w="767" w:type="pct"/>
          </w:tcPr>
          <w:p w14:paraId="64BBFC63" w14:textId="18742DF0" w:rsidR="00453DC9" w:rsidRPr="002E2470" w:rsidRDefault="00453DC9" w:rsidP="00453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11.7</w:t>
            </w:r>
          </w:p>
        </w:tc>
        <w:tc>
          <w:tcPr>
            <w:tcW w:w="620" w:type="pct"/>
            <w:noWrap/>
          </w:tcPr>
          <w:p w14:paraId="299C21F4" w14:textId="3B5C25B0" w:rsidR="00453DC9" w:rsidRPr="002E2470" w:rsidRDefault="00453DC9" w:rsidP="00453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</w:p>
        </w:tc>
      </w:tr>
      <w:tr w:rsidR="00453DC9" w:rsidRPr="002E2470" w14:paraId="2C469946" w14:textId="77777777" w:rsidTr="0045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</w:tcPr>
          <w:p w14:paraId="7911EEE1" w14:textId="40B560E1" w:rsidR="00453DC9" w:rsidRPr="002E2470" w:rsidRDefault="00453DC9" w:rsidP="00F55570">
            <w:pPr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ID"/>
              </w:rPr>
              <w:t>Apgar 10' Status</w:t>
            </w:r>
          </w:p>
        </w:tc>
        <w:tc>
          <w:tcPr>
            <w:tcW w:w="741" w:type="pct"/>
            <w:noWrap/>
          </w:tcPr>
          <w:p w14:paraId="5ECB7F65" w14:textId="77777777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</w:p>
        </w:tc>
        <w:tc>
          <w:tcPr>
            <w:tcW w:w="933" w:type="pct"/>
          </w:tcPr>
          <w:p w14:paraId="3FE331AA" w14:textId="77777777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</w:p>
        </w:tc>
        <w:tc>
          <w:tcPr>
            <w:tcW w:w="767" w:type="pct"/>
          </w:tcPr>
          <w:p w14:paraId="09F516C9" w14:textId="77777777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</w:p>
        </w:tc>
        <w:tc>
          <w:tcPr>
            <w:tcW w:w="620" w:type="pct"/>
          </w:tcPr>
          <w:p w14:paraId="1A77D033" w14:textId="77777777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</w:p>
        </w:tc>
      </w:tr>
      <w:tr w:rsidR="00453DC9" w:rsidRPr="002E2470" w14:paraId="56934899" w14:textId="77777777" w:rsidTr="00453D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noWrap/>
            <w:hideMark/>
          </w:tcPr>
          <w:p w14:paraId="2B72D3B2" w14:textId="77777777" w:rsidR="00453DC9" w:rsidRPr="002E2470" w:rsidRDefault="00453DC9" w:rsidP="00F55570">
            <w:pPr>
              <w:numPr>
                <w:ilvl w:val="0"/>
                <w:numId w:val="8"/>
              </w:numPr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ID"/>
              </w:rPr>
              <w:t>Normal</w:t>
            </w:r>
          </w:p>
        </w:tc>
        <w:tc>
          <w:tcPr>
            <w:tcW w:w="741" w:type="pct"/>
          </w:tcPr>
          <w:p w14:paraId="6E63225D" w14:textId="682DF2F5" w:rsidR="00453DC9" w:rsidRPr="002E2470" w:rsidRDefault="00453DC9" w:rsidP="00453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91.7</w:t>
            </w:r>
          </w:p>
        </w:tc>
        <w:tc>
          <w:tcPr>
            <w:tcW w:w="933" w:type="pct"/>
            <w:noWrap/>
          </w:tcPr>
          <w:p w14:paraId="6F300F28" w14:textId="2F9A7FB8" w:rsidR="00453DC9" w:rsidRPr="002E2470" w:rsidRDefault="00453DC9" w:rsidP="00453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93.3</w:t>
            </w:r>
          </w:p>
        </w:tc>
        <w:tc>
          <w:tcPr>
            <w:tcW w:w="767" w:type="pct"/>
          </w:tcPr>
          <w:p w14:paraId="45CD22F0" w14:textId="19B05F4C" w:rsidR="00453DC9" w:rsidRPr="002E2470" w:rsidRDefault="00453DC9" w:rsidP="00453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95.0</w:t>
            </w:r>
          </w:p>
        </w:tc>
        <w:tc>
          <w:tcPr>
            <w:tcW w:w="620" w:type="pct"/>
            <w:noWrap/>
          </w:tcPr>
          <w:p w14:paraId="21C253EA" w14:textId="56B8BAEF" w:rsidR="00453DC9" w:rsidRPr="002E2470" w:rsidRDefault="00453DC9" w:rsidP="00453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0.765</w:t>
            </w:r>
            <w:r w:rsidRPr="002E2470">
              <w:rPr>
                <w:rFonts w:ascii="Arial" w:hAnsi="Arial" w:cs="Arial"/>
                <w:iCs/>
                <w:sz w:val="24"/>
                <w:szCs w:val="24"/>
                <w:vertAlign w:val="superscript"/>
                <w:lang w:val="en-ID"/>
              </w:rPr>
              <w:t>†</w:t>
            </w:r>
          </w:p>
        </w:tc>
      </w:tr>
      <w:tr w:rsidR="00453DC9" w:rsidRPr="002E2470" w14:paraId="3D11486B" w14:textId="77777777" w:rsidTr="0045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noWrap/>
            <w:hideMark/>
          </w:tcPr>
          <w:p w14:paraId="6B550287" w14:textId="77777777" w:rsidR="00453DC9" w:rsidRPr="002E2470" w:rsidRDefault="00453DC9" w:rsidP="00F55570">
            <w:pPr>
              <w:numPr>
                <w:ilvl w:val="0"/>
                <w:numId w:val="8"/>
              </w:numPr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ID"/>
              </w:rPr>
              <w:t>Low</w:t>
            </w:r>
          </w:p>
        </w:tc>
        <w:tc>
          <w:tcPr>
            <w:tcW w:w="741" w:type="pct"/>
          </w:tcPr>
          <w:p w14:paraId="29D329C9" w14:textId="2F317290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8.3</w:t>
            </w:r>
          </w:p>
        </w:tc>
        <w:tc>
          <w:tcPr>
            <w:tcW w:w="933" w:type="pct"/>
            <w:noWrap/>
          </w:tcPr>
          <w:p w14:paraId="374ED2EE" w14:textId="7E8B19AA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6.7</w:t>
            </w:r>
          </w:p>
        </w:tc>
        <w:tc>
          <w:tcPr>
            <w:tcW w:w="767" w:type="pct"/>
          </w:tcPr>
          <w:p w14:paraId="5AB1496D" w14:textId="43832A3D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  <w:r w:rsidRPr="002E2470">
              <w:rPr>
                <w:rFonts w:ascii="Arial" w:hAnsi="Arial" w:cs="Arial"/>
                <w:iCs/>
                <w:sz w:val="24"/>
                <w:szCs w:val="24"/>
                <w:lang w:val="en-ID"/>
              </w:rPr>
              <w:t>5.0</w:t>
            </w:r>
          </w:p>
        </w:tc>
        <w:tc>
          <w:tcPr>
            <w:tcW w:w="620" w:type="pct"/>
            <w:noWrap/>
          </w:tcPr>
          <w:p w14:paraId="65FEBEDD" w14:textId="6823BF71" w:rsidR="00453DC9" w:rsidRPr="002E2470" w:rsidRDefault="00453DC9" w:rsidP="00453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ID"/>
              </w:rPr>
            </w:pPr>
          </w:p>
        </w:tc>
      </w:tr>
    </w:tbl>
    <w:p w14:paraId="67BA4A6E" w14:textId="77777777" w:rsidR="00F62E80" w:rsidRPr="002E2470" w:rsidRDefault="001D1137" w:rsidP="004B5553">
      <w:pPr>
        <w:rPr>
          <w:rFonts w:ascii="Arial" w:hAnsi="Arial" w:cs="Arial"/>
          <w:iCs/>
          <w:sz w:val="24"/>
          <w:szCs w:val="24"/>
          <w:lang w:val="en-ID"/>
        </w:rPr>
      </w:pPr>
      <w:r w:rsidRPr="002E2470">
        <w:rPr>
          <w:rFonts w:ascii="Arial" w:hAnsi="Arial" w:cs="Arial"/>
          <w:iCs/>
          <w:sz w:val="24"/>
          <w:szCs w:val="24"/>
          <w:lang w:val="en-ID"/>
        </w:rPr>
        <w:t xml:space="preserve">Data are presented as </w:t>
      </w:r>
      <w:r w:rsidR="00F62E80" w:rsidRPr="002E2470">
        <w:rPr>
          <w:rFonts w:ascii="Arial" w:hAnsi="Arial" w:cs="Arial"/>
          <w:iCs/>
          <w:sz w:val="24"/>
          <w:szCs w:val="24"/>
          <w:lang w:val="en-ID"/>
        </w:rPr>
        <w:t xml:space="preserve">percentage (%) for categorical data variables and mean and standard error [mean (SE)] for numeric data variables. </w:t>
      </w:r>
    </w:p>
    <w:p w14:paraId="5B141174" w14:textId="31B130B3" w:rsidR="004B5553" w:rsidRPr="002E2470" w:rsidRDefault="004B5553" w:rsidP="004B5553">
      <w:pPr>
        <w:rPr>
          <w:rFonts w:ascii="Arial" w:hAnsi="Arial" w:cs="Arial"/>
          <w:iCs/>
          <w:sz w:val="24"/>
          <w:szCs w:val="24"/>
          <w:lang w:val="en-ID"/>
        </w:rPr>
      </w:pPr>
      <w:r w:rsidRPr="002E2470">
        <w:rPr>
          <w:rFonts w:ascii="Arial" w:hAnsi="Arial" w:cs="Arial"/>
          <w:iCs/>
          <w:sz w:val="24"/>
          <w:szCs w:val="24"/>
          <w:lang w:val="en-ID"/>
        </w:rPr>
        <w:t xml:space="preserve">AGA, appropriate for gestational age; SGA, small for gestational age. </w:t>
      </w:r>
    </w:p>
    <w:p w14:paraId="5E8DBCCD" w14:textId="65249BAD" w:rsidR="00E95439" w:rsidRPr="002E2470" w:rsidRDefault="004B5553" w:rsidP="00A26790">
      <w:pPr>
        <w:rPr>
          <w:rFonts w:ascii="Arial" w:hAnsi="Arial" w:cs="Arial"/>
          <w:iCs/>
          <w:sz w:val="24"/>
          <w:szCs w:val="24"/>
          <w:lang w:val="en-ID"/>
        </w:rPr>
      </w:pPr>
      <w:r w:rsidRPr="002E2470">
        <w:rPr>
          <w:rFonts w:ascii="Arial" w:hAnsi="Arial" w:cs="Arial"/>
          <w:iCs/>
          <w:sz w:val="24"/>
          <w:szCs w:val="24"/>
          <w:lang w:val="en-ID"/>
        </w:rPr>
        <w:t xml:space="preserve">*P values </w:t>
      </w:r>
      <w:r w:rsidR="00F62E80" w:rsidRPr="002E2470">
        <w:rPr>
          <w:rFonts w:ascii="Arial" w:hAnsi="Arial" w:cs="Arial"/>
          <w:iCs/>
          <w:sz w:val="24"/>
          <w:szCs w:val="24"/>
          <w:lang w:val="en-ID"/>
        </w:rPr>
        <w:t xml:space="preserve">for newborn outcomes </w:t>
      </w:r>
      <w:r w:rsidRPr="002E2470">
        <w:rPr>
          <w:rFonts w:ascii="Arial" w:hAnsi="Arial" w:cs="Arial"/>
          <w:iCs/>
          <w:sz w:val="24"/>
          <w:szCs w:val="24"/>
          <w:lang w:val="en-ID"/>
        </w:rPr>
        <w:t xml:space="preserve">were obtained by using </w:t>
      </w:r>
      <w:r w:rsidR="00F62E80" w:rsidRPr="002E2470">
        <w:rPr>
          <w:rFonts w:ascii="Arial" w:hAnsi="Arial" w:cs="Arial"/>
          <w:iCs/>
          <w:sz w:val="24"/>
          <w:szCs w:val="24"/>
          <w:lang w:val="en-ID"/>
        </w:rPr>
        <w:t>linear</w:t>
      </w:r>
      <w:r w:rsidRPr="002E2470">
        <w:rPr>
          <w:rFonts w:ascii="Arial" w:hAnsi="Arial" w:cs="Arial"/>
          <w:iCs/>
          <w:sz w:val="24"/>
          <w:szCs w:val="24"/>
          <w:lang w:val="en-ID"/>
        </w:rPr>
        <w:t xml:space="preserve"> regression with adjusted for infant gender, maternal age, pre-pregnancy BMI, and gestational age at birth.</w:t>
      </w:r>
    </w:p>
    <w:p w14:paraId="48752F03" w14:textId="1CDA411E" w:rsidR="00F62E80" w:rsidRPr="00F43286" w:rsidRDefault="00F62E80" w:rsidP="00A26790">
      <w:pPr>
        <w:rPr>
          <w:rFonts w:ascii="Arial" w:hAnsi="Arial" w:cs="Arial"/>
          <w:sz w:val="24"/>
          <w:szCs w:val="24"/>
        </w:rPr>
      </w:pPr>
      <w:r w:rsidRPr="002E2470">
        <w:rPr>
          <w:rFonts w:ascii="Arial" w:hAnsi="Arial" w:cs="Arial"/>
          <w:iCs/>
          <w:sz w:val="24"/>
          <w:szCs w:val="24"/>
          <w:vertAlign w:val="superscript"/>
          <w:lang w:val="en-ID"/>
        </w:rPr>
        <w:t>†</w:t>
      </w:r>
      <w:r w:rsidRPr="002E2470">
        <w:rPr>
          <w:rFonts w:ascii="Arial" w:hAnsi="Arial" w:cs="Arial"/>
          <w:iCs/>
          <w:sz w:val="24"/>
          <w:szCs w:val="24"/>
          <w:lang w:val="en-ID"/>
        </w:rPr>
        <w:t>P values for pregnancy outcomes were obtained by using chi square test.</w:t>
      </w:r>
    </w:p>
    <w:sectPr w:rsidR="00F62E80" w:rsidRPr="00F43286" w:rsidSect="00A26790">
      <w:footerReference w:type="default" r:id="rId7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A7E77" w14:textId="77777777" w:rsidR="0086552B" w:rsidRDefault="0086552B" w:rsidP="007060CE">
      <w:pPr>
        <w:spacing w:line="240" w:lineRule="auto"/>
      </w:pPr>
      <w:r>
        <w:separator/>
      </w:r>
    </w:p>
  </w:endnote>
  <w:endnote w:type="continuationSeparator" w:id="0">
    <w:p w14:paraId="729B14E6" w14:textId="77777777" w:rsidR="0086552B" w:rsidRDefault="0086552B" w:rsidP="007060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noProof w:val="0"/>
      </w:rPr>
      <w:id w:val="-19698206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82DAED" w14:textId="48FEFAEA" w:rsidR="007060CE" w:rsidRDefault="007060CE">
        <w:pPr>
          <w:pStyle w:val="Footer"/>
          <w:jc w:val="right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>
          <w:t>2</w:t>
        </w:r>
        <w:r>
          <w:fldChar w:fldCharType="end"/>
        </w:r>
      </w:p>
    </w:sdtContent>
  </w:sdt>
  <w:p w14:paraId="574D679E" w14:textId="77777777" w:rsidR="007060CE" w:rsidRDefault="007060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06154" w14:textId="77777777" w:rsidR="0086552B" w:rsidRDefault="0086552B" w:rsidP="007060CE">
      <w:pPr>
        <w:spacing w:line="240" w:lineRule="auto"/>
      </w:pPr>
      <w:r>
        <w:separator/>
      </w:r>
    </w:p>
  </w:footnote>
  <w:footnote w:type="continuationSeparator" w:id="0">
    <w:p w14:paraId="2E8132C7" w14:textId="77777777" w:rsidR="0086552B" w:rsidRDefault="0086552B" w:rsidP="007060C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4B55EC"/>
    <w:multiLevelType w:val="hybridMultilevel"/>
    <w:tmpl w:val="A2564570"/>
    <w:lvl w:ilvl="0" w:tplc="3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1759C2"/>
    <w:multiLevelType w:val="hybridMultilevel"/>
    <w:tmpl w:val="6FBA99A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CE0A5D"/>
    <w:multiLevelType w:val="hybridMultilevel"/>
    <w:tmpl w:val="B51C937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41642C"/>
    <w:multiLevelType w:val="hybridMultilevel"/>
    <w:tmpl w:val="6A04BB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BB1699"/>
    <w:multiLevelType w:val="hybridMultilevel"/>
    <w:tmpl w:val="450AEF7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E64E9E"/>
    <w:multiLevelType w:val="hybridMultilevel"/>
    <w:tmpl w:val="06D091C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C30542"/>
    <w:multiLevelType w:val="hybridMultilevel"/>
    <w:tmpl w:val="A4586AA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104812"/>
    <w:multiLevelType w:val="hybridMultilevel"/>
    <w:tmpl w:val="3FDAE9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2B73F9"/>
    <w:multiLevelType w:val="hybridMultilevel"/>
    <w:tmpl w:val="92184EA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2B561B"/>
    <w:multiLevelType w:val="hybridMultilevel"/>
    <w:tmpl w:val="285805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8C53BD"/>
    <w:multiLevelType w:val="hybridMultilevel"/>
    <w:tmpl w:val="171ABB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2756228">
    <w:abstractNumId w:val="2"/>
  </w:num>
  <w:num w:numId="2" w16cid:durableId="1465394036">
    <w:abstractNumId w:val="9"/>
  </w:num>
  <w:num w:numId="3" w16cid:durableId="663779958">
    <w:abstractNumId w:val="6"/>
  </w:num>
  <w:num w:numId="4" w16cid:durableId="1292325613">
    <w:abstractNumId w:val="4"/>
  </w:num>
  <w:num w:numId="5" w16cid:durableId="231888052">
    <w:abstractNumId w:val="1"/>
  </w:num>
  <w:num w:numId="6" w16cid:durableId="650988708">
    <w:abstractNumId w:val="10"/>
  </w:num>
  <w:num w:numId="7" w16cid:durableId="956063352">
    <w:abstractNumId w:val="5"/>
  </w:num>
  <w:num w:numId="8" w16cid:durableId="1376198362">
    <w:abstractNumId w:val="3"/>
  </w:num>
  <w:num w:numId="9" w16cid:durableId="1142965528">
    <w:abstractNumId w:val="0"/>
  </w:num>
  <w:num w:numId="10" w16cid:durableId="370883185">
    <w:abstractNumId w:val="7"/>
  </w:num>
  <w:num w:numId="11" w16cid:durableId="98731835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439"/>
    <w:rsid w:val="00090227"/>
    <w:rsid w:val="000F610F"/>
    <w:rsid w:val="0011554B"/>
    <w:rsid w:val="001455C8"/>
    <w:rsid w:val="00164282"/>
    <w:rsid w:val="001C185B"/>
    <w:rsid w:val="001D1137"/>
    <w:rsid w:val="0025352B"/>
    <w:rsid w:val="002C54EC"/>
    <w:rsid w:val="002E2470"/>
    <w:rsid w:val="00332B2B"/>
    <w:rsid w:val="00382D86"/>
    <w:rsid w:val="003D2A3A"/>
    <w:rsid w:val="003D73F9"/>
    <w:rsid w:val="00400590"/>
    <w:rsid w:val="00453DC9"/>
    <w:rsid w:val="004A1A09"/>
    <w:rsid w:val="004B5553"/>
    <w:rsid w:val="004B682D"/>
    <w:rsid w:val="004B70C6"/>
    <w:rsid w:val="004C06FB"/>
    <w:rsid w:val="00503A34"/>
    <w:rsid w:val="005316FE"/>
    <w:rsid w:val="00564257"/>
    <w:rsid w:val="005A3054"/>
    <w:rsid w:val="00670AFA"/>
    <w:rsid w:val="006D5742"/>
    <w:rsid w:val="006E18BF"/>
    <w:rsid w:val="006F6232"/>
    <w:rsid w:val="007060CE"/>
    <w:rsid w:val="007A7EE3"/>
    <w:rsid w:val="007C6669"/>
    <w:rsid w:val="007E5320"/>
    <w:rsid w:val="00821A1E"/>
    <w:rsid w:val="0086552B"/>
    <w:rsid w:val="008C53C3"/>
    <w:rsid w:val="00951833"/>
    <w:rsid w:val="00986564"/>
    <w:rsid w:val="00A26790"/>
    <w:rsid w:val="00A4011B"/>
    <w:rsid w:val="00AD081F"/>
    <w:rsid w:val="00AE6D62"/>
    <w:rsid w:val="00B400DF"/>
    <w:rsid w:val="00BE26C1"/>
    <w:rsid w:val="00C14B73"/>
    <w:rsid w:val="00E115AA"/>
    <w:rsid w:val="00E31724"/>
    <w:rsid w:val="00E33476"/>
    <w:rsid w:val="00E50002"/>
    <w:rsid w:val="00E95439"/>
    <w:rsid w:val="00F43286"/>
    <w:rsid w:val="00F523EF"/>
    <w:rsid w:val="00F55570"/>
    <w:rsid w:val="00F62E6B"/>
    <w:rsid w:val="00F62E80"/>
    <w:rsid w:val="00FA42CA"/>
    <w:rsid w:val="00FC3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7A0E4"/>
  <w15:chartTrackingRefBased/>
  <w15:docId w15:val="{EC0FF45C-3873-4D33-88EC-28FD4205E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439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E95439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E954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4C06F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5">
    <w:name w:val="Plain Table 25"/>
    <w:basedOn w:val="TableNormal"/>
    <w:next w:val="PlainTable2"/>
    <w:uiPriority w:val="42"/>
    <w:rsid w:val="007C6669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2C5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23E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E26C1"/>
  </w:style>
  <w:style w:type="paragraph" w:styleId="Header">
    <w:name w:val="header"/>
    <w:basedOn w:val="Normal"/>
    <w:link w:val="HeaderChar"/>
    <w:uiPriority w:val="99"/>
    <w:unhideWhenUsed/>
    <w:rsid w:val="007060C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0CE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060C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0CE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Vimal Karani</cp:lastModifiedBy>
  <cp:revision>3</cp:revision>
  <dcterms:created xsi:type="dcterms:W3CDTF">2022-08-08T16:32:00Z</dcterms:created>
  <dcterms:modified xsi:type="dcterms:W3CDTF">2022-08-23T17:19:00Z</dcterms:modified>
</cp:coreProperties>
</file>